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6552D" w14:textId="77777777" w:rsidR="00C5683E" w:rsidRDefault="00C5683E" w:rsidP="00C5683E">
      <w:pPr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4D4E6C13" w14:textId="77777777" w:rsidR="00C5683E" w:rsidRDefault="00C5683E" w:rsidP="00C5683E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5494EEBE" w14:textId="77777777" w:rsidR="00C5683E" w:rsidRDefault="00C5683E" w:rsidP="00C5683E">
      <w:pPr>
        <w:widowControl w:val="0"/>
        <w:spacing w:after="0"/>
        <w:rPr>
          <w:rFonts w:ascii="Times New Roman" w:hAnsi="Times New Roman" w:cs="Times New Roman"/>
        </w:rPr>
      </w:pPr>
    </w:p>
    <w:p w14:paraId="7097C0B1" w14:textId="77777777" w:rsidR="00C5683E" w:rsidRPr="00D82D72" w:rsidRDefault="00C5683E" w:rsidP="00C5683E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lang w:eastAsia="nb-NO"/>
        </w:rPr>
      </w:pPr>
      <w:r w:rsidRPr="00D82D72">
        <w:rPr>
          <w:rFonts w:ascii="Times New Roman" w:eastAsia="Times New Roman" w:hAnsi="Times New Roman" w:cs="Times New Roman"/>
          <w:lang w:eastAsia="nb-NO"/>
        </w:rPr>
        <w:t>Supplementary Table 1: Measurement invariance result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76"/>
        <w:gridCol w:w="665"/>
        <w:gridCol w:w="390"/>
        <w:gridCol w:w="555"/>
        <w:gridCol w:w="629"/>
        <w:gridCol w:w="629"/>
        <w:gridCol w:w="705"/>
        <w:gridCol w:w="223"/>
        <w:gridCol w:w="176"/>
        <w:gridCol w:w="885"/>
        <w:gridCol w:w="390"/>
        <w:gridCol w:w="555"/>
        <w:gridCol w:w="629"/>
        <w:gridCol w:w="629"/>
        <w:gridCol w:w="742"/>
        <w:gridCol w:w="186"/>
        <w:gridCol w:w="176"/>
        <w:gridCol w:w="885"/>
        <w:gridCol w:w="390"/>
        <w:gridCol w:w="555"/>
        <w:gridCol w:w="629"/>
        <w:gridCol w:w="629"/>
        <w:gridCol w:w="742"/>
        <w:gridCol w:w="186"/>
      </w:tblGrid>
      <w:tr w:rsidR="00C5683E" w:rsidRPr="00D82D72" w14:paraId="6EC0E4FF" w14:textId="77777777" w:rsidTr="003D278A"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8C8460F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6345564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0BC89B0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 xml:space="preserve">Readiness </w:t>
            </w:r>
            <w:r w:rsidRPr="00D82D72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BFAECCA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45B0900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3753C83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 xml:space="preserve">Agency </w:t>
            </w:r>
            <w:r w:rsidRPr="00D82D72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39F3C91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EE34B62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0CFDE18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 xml:space="preserve">Reflexivity </w:t>
            </w:r>
            <w:r w:rsidRPr="00D82D72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1882359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5683E" w:rsidRPr="00D82D72" w14:paraId="407FF196" w14:textId="77777777" w:rsidTr="003D278A"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91DF867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DCF8BAB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E2DE986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χ</w:t>
            </w:r>
            <w:r w:rsidRPr="00D82D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264A1AD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D82D72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99B6E8C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AECBEB5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75D1B64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9F0AC0F" w14:textId="77777777" w:rsidR="00C5683E" w:rsidRPr="00D82D72" w:rsidRDefault="00C5683E" w:rsidP="003D278A">
            <w:pPr>
              <w:jc w:val="center"/>
              <w:rPr>
                <w:rFonts w:ascii="Times New Roman" w:hAnsi="Times New Roman" w:cs="Times New Roman"/>
              </w:rPr>
            </w:pPr>
            <w:r w:rsidRPr="00D82D72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105A866" w14:textId="77777777" w:rsidR="00C5683E" w:rsidRPr="00D82D72" w:rsidRDefault="00C5683E" w:rsidP="003D2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11A08B9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χ</w:t>
            </w:r>
            <w:r w:rsidRPr="00D82D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ECD9FD7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D82D72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179ADB0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408DD5B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320AA2D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72D5595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138ED07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FE9EC59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χ</w:t>
            </w:r>
            <w:r w:rsidRPr="00D82D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C1D051F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D82D72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05A5A97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5523504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DC88BFB" w14:textId="77777777" w:rsidR="00C5683E" w:rsidRPr="00D82D72" w:rsidRDefault="00C5683E" w:rsidP="003D278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1AEF87F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</w:rPr>
            </w:pPr>
            <w:r w:rsidRPr="00D82D72">
              <w:rPr>
                <w:rFonts w:ascii="Times New Roman" w:hAnsi="Times New Roman" w:cs="Times New Roman"/>
              </w:rPr>
              <w:t>RMSEA</w:t>
            </w:r>
          </w:p>
        </w:tc>
      </w:tr>
      <w:tr w:rsidR="00C5683E" w:rsidRPr="00D82D72" w14:paraId="5A42CFA4" w14:textId="77777777" w:rsidTr="003D278A"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763CBFB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Config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A951069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3A356C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C44C07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498B3E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9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313B805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2B82D8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EB7614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C1C5E8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7622FD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CD20EB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60.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18A6FF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6F75F5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B11F81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B67F9C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EE521B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74ABFE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39B0956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65F4DE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64.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13C827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964F5A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12FED6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6B2EF3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990F62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19407E87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83E" w:rsidRPr="00D82D72" w14:paraId="08A5D7FE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5024B52C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Weak (metric)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B4736B9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60B139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5.7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1FBBDD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1AF5C4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56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F73712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.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AC88D7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.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AE87708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32B557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07A446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D9E96D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63.64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80D2F7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3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CE1AF28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90978B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B68963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6587DE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5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BE1BA7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DBA402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D3B7CA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67.85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E2A92E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25349A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03DE81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1FE3C7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163315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569D890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83E" w:rsidRPr="00D82D72" w14:paraId="55B2C400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5D5BF048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B1DDF29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406FC0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4.2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AFFE4C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5F945C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11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6F754D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97F6D2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88AC32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E6DE7D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964FFA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2B1430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3.60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565196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28CE85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46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2BA8D4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9CB9D3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35A089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0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0084DA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9975CA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ECB395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3.13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564301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F96195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53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C569B1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188603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7E0649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680C92E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83E" w:rsidRPr="00D82D72" w14:paraId="3D977B80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4616091E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668AAEC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872169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BD8BC0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4B21BF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FE831F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9D0C88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9A91AE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779535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4806CB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DD725B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1CE754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877286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E559C9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564DD9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994CA9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C2BA35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126472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4856BE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D886B1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581D8E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16A030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B042FB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AA6599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AC7C9D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5683E" w:rsidRPr="00D82D72" w14:paraId="752674E3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7769A607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Strong (scalar)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B135427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F902E8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3.7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955495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7EB116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13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006856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539F34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B37B41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3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3052F3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8F084A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E1CEAC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02.21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668DB5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3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FB3982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7E0303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EA5612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98BF19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6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8C066C8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833C538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521E8E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105.76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0F0036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2BECC4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CAF751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22AECA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3C4EC6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4AEE8D0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83E" w:rsidRPr="00D82D72" w14:paraId="57E765B4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5F5F161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DDF19F0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2F3051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7.9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018568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0BCFBF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1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D1C35E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E4C0D8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6B083D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3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CBD6EC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A4F5BD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1837D5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38.56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C6BF62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4CE181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17E3A5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290E03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AF76CA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1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1115E5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25C6D9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EE5391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37.91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ACBD04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803115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8BCD14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EB5841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499EE8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06182E6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83E" w:rsidRPr="00D82D72" w14:paraId="71C7B01E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6335946A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98B812C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7E7469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E8B948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BCEB79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465276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7A6038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6E1E27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2B94D8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9DF7E7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E03A04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C29B19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68EE53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2FC566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58ABA8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623A20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00C4C4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2D6EFD2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ABB35B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B07781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8967AA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FEAFA0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487D23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99752E1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D535A9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5683E" w:rsidRPr="00D82D72" w14:paraId="2FC0F544" w14:textId="77777777" w:rsidTr="003D278A">
        <w:tc>
          <w:tcPr>
            <w:tcW w:w="0" w:type="auto"/>
            <w:tcMar>
              <w:left w:w="85" w:type="dxa"/>
              <w:right w:w="85" w:type="dxa"/>
            </w:tcMar>
          </w:tcPr>
          <w:p w14:paraId="14BC5780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Strict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87592DC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18FAEB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26.7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02F073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73577C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1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7940746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8BEFB0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1B0DA0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5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8A988B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AEE176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0B0515E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12.43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5D26E57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4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83DBAD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3335447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1D91315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9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661EF72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6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CFD5D0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2EE5B92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DFD7D3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148.4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0BA661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9EBBE3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3ED752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7B57C2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8694D4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</w:tcPr>
          <w:p w14:paraId="4AC62D34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83E" w:rsidRPr="00D82D72" w14:paraId="6FD1DDF2" w14:textId="77777777" w:rsidTr="003D278A"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88DEF3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</w:rPr>
              <w:t>∆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81F160E" w14:textId="77777777" w:rsidR="00C5683E" w:rsidRPr="00D82D72" w:rsidRDefault="00C5683E" w:rsidP="003D278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B9DE15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3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2DAA0AB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852A6D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5D7ADDF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E36121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B60BA2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8D2FE3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16EF106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8214EBE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10.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0D6A784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5E53A4A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15F9D95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D148C45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855F17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eastAsia="Times New Roman" w:hAnsi="Times New Roman" w:cs="Times New Roman"/>
                <w:lang w:eastAsia="nb-NO"/>
              </w:rPr>
              <w:t>-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41DE149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958930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60E11EC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42.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4D2470D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1FCA007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3941260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2919AA8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6E6F833" w14:textId="77777777" w:rsidR="00C5683E" w:rsidRPr="00D82D72" w:rsidRDefault="00C5683E" w:rsidP="003D278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D82D72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5CC75D8" w14:textId="77777777" w:rsidR="00C5683E" w:rsidRPr="00D82D72" w:rsidRDefault="00C5683E" w:rsidP="003D278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13C7E21" w14:textId="77777777" w:rsidR="00C5683E" w:rsidRPr="00D82D72" w:rsidRDefault="00C5683E" w:rsidP="00C5683E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nb-NO"/>
        </w:rPr>
      </w:pPr>
      <w:r w:rsidRPr="00D82D72">
        <w:rPr>
          <w:rFonts w:ascii="Times New Roman" w:eastAsia="Times New Roman" w:hAnsi="Times New Roman" w:cs="Times New Roman"/>
          <w:lang w:eastAsia="nb-NO"/>
        </w:rPr>
        <w:t xml:space="preserve">λ: factor loadings, </w:t>
      </w:r>
      <w:r w:rsidRPr="00D82D72">
        <w:rPr>
          <w:rFonts w:ascii="Times New Roman" w:hAnsi="Times New Roman" w:cs="Times New Roman"/>
        </w:rPr>
        <w:t>τ = indicator intercepts, ε = indicator residual variances</w:t>
      </w:r>
    </w:p>
    <w:p w14:paraId="68BFA382" w14:textId="77777777" w:rsidR="00C5683E" w:rsidRPr="00D82D72" w:rsidRDefault="00C5683E" w:rsidP="00C5683E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nb-NO"/>
        </w:rPr>
      </w:pPr>
      <w:r w:rsidRPr="00D82D72">
        <w:rPr>
          <w:rFonts w:ascii="Times New Roman" w:hAnsi="Times New Roman" w:cs="Times New Roman"/>
        </w:rPr>
        <w:t>Configural - Free λ</w:t>
      </w:r>
      <w:r w:rsidRPr="00D82D72">
        <w:rPr>
          <w:rFonts w:ascii="Times New Roman" w:eastAsia="Times New Roman" w:hAnsi="Times New Roman" w:cs="Times New Roman"/>
          <w:lang w:eastAsia="nb-NO"/>
        </w:rPr>
        <w:t>; Weak (metric) - Equal</w:t>
      </w:r>
      <w:r w:rsidRPr="00D82D72">
        <w:rPr>
          <w:rFonts w:ascii="Times New Roman" w:hAnsi="Times New Roman" w:cs="Times New Roman"/>
        </w:rPr>
        <w:t xml:space="preserve"> λ; </w:t>
      </w:r>
      <w:r w:rsidRPr="00D82D72">
        <w:rPr>
          <w:rFonts w:ascii="Times New Roman" w:eastAsia="Times New Roman" w:hAnsi="Times New Roman" w:cs="Times New Roman"/>
          <w:lang w:eastAsia="nb-NO"/>
        </w:rPr>
        <w:t>Strong (scalar) - Equal</w:t>
      </w:r>
      <w:r w:rsidRPr="00D82D72">
        <w:rPr>
          <w:rFonts w:ascii="Times New Roman" w:hAnsi="Times New Roman" w:cs="Times New Roman"/>
        </w:rPr>
        <w:t xml:space="preserve"> λ and τ; </w:t>
      </w:r>
      <w:r w:rsidRPr="00D82D72">
        <w:rPr>
          <w:rFonts w:ascii="Times New Roman" w:eastAsia="Times New Roman" w:hAnsi="Times New Roman" w:cs="Times New Roman"/>
          <w:lang w:eastAsia="nb-NO"/>
        </w:rPr>
        <w:t xml:space="preserve">Strict - </w:t>
      </w:r>
      <w:r w:rsidRPr="00D82D72">
        <w:rPr>
          <w:rFonts w:ascii="Times New Roman" w:hAnsi="Times New Roman" w:cs="Times New Roman"/>
        </w:rPr>
        <w:t>Equal λ, τ and ε</w:t>
      </w:r>
    </w:p>
    <w:p w14:paraId="1AF0A52B" w14:textId="77777777" w:rsidR="00C5683E" w:rsidRPr="00D82D72" w:rsidRDefault="00C5683E" w:rsidP="00C5683E">
      <w:pPr>
        <w:widowControl w:val="0"/>
        <w:spacing w:after="0" w:line="240" w:lineRule="auto"/>
        <w:rPr>
          <w:rFonts w:ascii="Times New Roman" w:hAnsi="Times New Roman" w:cs="Times New Roman"/>
        </w:rPr>
      </w:pPr>
      <w:r w:rsidRPr="00D82D72">
        <w:rPr>
          <w:rFonts w:ascii="Times New Roman" w:hAnsi="Times New Roman" w:cs="Times New Roman"/>
        </w:rPr>
        <w:t>χ</w:t>
      </w:r>
      <w:r w:rsidRPr="00D82D72">
        <w:rPr>
          <w:rFonts w:ascii="Times New Roman" w:hAnsi="Times New Roman" w:cs="Times New Roman"/>
          <w:vertAlign w:val="superscript"/>
        </w:rPr>
        <w:t>2</w:t>
      </w:r>
      <w:r w:rsidRPr="00D82D72">
        <w:rPr>
          <w:rFonts w:ascii="Times New Roman" w:hAnsi="Times New Roman" w:cs="Times New Roman"/>
        </w:rPr>
        <w:t xml:space="preserve">: Chi-square test; </w:t>
      </w:r>
      <w:proofErr w:type="spellStart"/>
      <w:r w:rsidRPr="00D82D72">
        <w:rPr>
          <w:rFonts w:ascii="Times New Roman" w:hAnsi="Times New Roman" w:cs="Times New Roman"/>
        </w:rPr>
        <w:t>df</w:t>
      </w:r>
      <w:proofErr w:type="spellEnd"/>
      <w:r w:rsidRPr="00D82D72">
        <w:rPr>
          <w:rFonts w:ascii="Times New Roman" w:hAnsi="Times New Roman" w:cs="Times New Roman"/>
        </w:rPr>
        <w:t xml:space="preserve">: degrees of freedom; p: p-value; CFI: Comparative Fit Index; TLI: Tucker Lewis Index; RMSEA: Root Mean Square Error of Approximation </w:t>
      </w:r>
    </w:p>
    <w:p w14:paraId="1CFD2E87" w14:textId="77777777" w:rsidR="00C5683E" w:rsidRPr="00D82D72" w:rsidRDefault="00C5683E" w:rsidP="00C5683E">
      <w:pPr>
        <w:widowControl w:val="0"/>
        <w:spacing w:after="0" w:line="240" w:lineRule="auto"/>
        <w:rPr>
          <w:rFonts w:ascii="Times New Roman" w:hAnsi="Times New Roman" w:cs="Times New Roman"/>
        </w:rPr>
      </w:pPr>
      <w:r w:rsidRPr="00D82D72">
        <w:rPr>
          <w:rFonts w:ascii="Times New Roman" w:hAnsi="Times New Roman" w:cs="Times New Roman"/>
        </w:rPr>
        <w:t>∆: Difference between models</w:t>
      </w:r>
      <w:r w:rsidRPr="00D82D72">
        <w:rPr>
          <w:rFonts w:ascii="Times New Roman" w:hAnsi="Times New Roman" w:cs="Times New Roman"/>
        </w:rPr>
        <w:br/>
      </w:r>
      <w:r w:rsidRPr="00D82D72">
        <w:rPr>
          <w:rFonts w:ascii="Times New Roman" w:hAnsi="Times New Roman" w:cs="Times New Roman"/>
          <w:vertAlign w:val="superscript"/>
        </w:rPr>
        <w:t>a</w:t>
      </w:r>
      <w:r w:rsidRPr="00D82D72">
        <w:rPr>
          <w:rFonts w:ascii="Times New Roman" w:hAnsi="Times New Roman" w:cs="Times New Roman"/>
        </w:rPr>
        <w:t xml:space="preserve"> Readiness: 3 items, no residual covariances</w:t>
      </w:r>
    </w:p>
    <w:p w14:paraId="37EEA498" w14:textId="77777777" w:rsidR="00C5683E" w:rsidRPr="00D82D72" w:rsidRDefault="00C5683E" w:rsidP="00C5683E">
      <w:pPr>
        <w:widowControl w:val="0"/>
        <w:spacing w:after="0"/>
        <w:rPr>
          <w:rFonts w:ascii="Times New Roman" w:hAnsi="Times New Roman" w:cs="Times New Roman"/>
        </w:rPr>
      </w:pPr>
      <w:r w:rsidRPr="00D82D72">
        <w:rPr>
          <w:rFonts w:ascii="Times New Roman" w:hAnsi="Times New Roman" w:cs="Times New Roman"/>
          <w:vertAlign w:val="superscript"/>
        </w:rPr>
        <w:t>b</w:t>
      </w:r>
      <w:r w:rsidRPr="00D82D72">
        <w:rPr>
          <w:rFonts w:ascii="Times New Roman" w:hAnsi="Times New Roman" w:cs="Times New Roman"/>
        </w:rPr>
        <w:t xml:space="preserve"> Agency: 5 items, no residual covariances</w:t>
      </w:r>
    </w:p>
    <w:p w14:paraId="44912140" w14:textId="77777777" w:rsidR="00C5683E" w:rsidRDefault="00C5683E" w:rsidP="00C5683E">
      <w:pPr>
        <w:widowControl w:val="0"/>
        <w:spacing w:after="0"/>
        <w:rPr>
          <w:rFonts w:ascii="Times New Roman" w:hAnsi="Times New Roman" w:cs="Times New Roman"/>
        </w:rPr>
      </w:pPr>
      <w:r w:rsidRPr="00D82D72">
        <w:rPr>
          <w:rFonts w:ascii="Times New Roman" w:hAnsi="Times New Roman" w:cs="Times New Roman"/>
          <w:vertAlign w:val="superscript"/>
        </w:rPr>
        <w:t>c</w:t>
      </w:r>
      <w:r w:rsidRPr="00D82D72">
        <w:rPr>
          <w:rFonts w:ascii="Times New Roman" w:hAnsi="Times New Roman" w:cs="Times New Roman"/>
        </w:rPr>
        <w:t xml:space="preserve"> Reflexivity: 5 items, no residual covariances estimated</w:t>
      </w:r>
    </w:p>
    <w:p w14:paraId="60A3A1A8" w14:textId="77777777" w:rsidR="005E4584" w:rsidRDefault="005E4584" w:rsidP="00C5683E">
      <w:pPr>
        <w:widowControl w:val="0"/>
        <w:spacing w:after="0"/>
        <w:rPr>
          <w:rFonts w:ascii="Times New Roman" w:hAnsi="Times New Roman" w:cs="Times New Roman"/>
        </w:rPr>
      </w:pPr>
    </w:p>
    <w:p w14:paraId="6C18DE15" w14:textId="77777777" w:rsidR="005E4584" w:rsidRDefault="005E4584" w:rsidP="00C5683E">
      <w:pPr>
        <w:widowControl w:val="0"/>
        <w:spacing w:after="0"/>
        <w:rPr>
          <w:rFonts w:ascii="Times New Roman" w:hAnsi="Times New Roman" w:cs="Times New Roman"/>
        </w:rPr>
      </w:pPr>
    </w:p>
    <w:p w14:paraId="362B5431" w14:textId="77777777" w:rsidR="00C5683E" w:rsidRDefault="00C5683E" w:rsidP="00C5683E">
      <w:pPr>
        <w:widowControl w:val="0"/>
        <w:spacing w:after="0"/>
        <w:rPr>
          <w:rFonts w:ascii="Times New Roman" w:hAnsi="Times New Roman" w:cs="Times New Roman"/>
        </w:rPr>
      </w:pPr>
    </w:p>
    <w:sectPr w:rsidR="00C5683E" w:rsidSect="00AB5C45">
      <w:footerReference w:type="even" r:id="rId6"/>
      <w:footerReference w:type="default" r:id="rId7"/>
      <w:footerReference w:type="firs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B2969" w14:textId="77777777" w:rsidR="003B5E32" w:rsidRDefault="003B5E32" w:rsidP="00C5683E">
      <w:pPr>
        <w:spacing w:after="0" w:line="240" w:lineRule="auto"/>
      </w:pPr>
      <w:r>
        <w:separator/>
      </w:r>
    </w:p>
  </w:endnote>
  <w:endnote w:type="continuationSeparator" w:id="0">
    <w:p w14:paraId="313D190D" w14:textId="77777777" w:rsidR="003B5E32" w:rsidRDefault="003B5E32" w:rsidP="00C56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B707B" w14:textId="06FFADB7" w:rsidR="00C5683E" w:rsidRDefault="00C5683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CA551" w14:textId="2C84A021" w:rsidR="00C5683E" w:rsidRDefault="00C5683E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7CF87" w14:textId="37961384" w:rsidR="00C5683E" w:rsidRDefault="00C5683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9D4E6" w14:textId="77777777" w:rsidR="003B5E32" w:rsidRDefault="003B5E32" w:rsidP="00C5683E">
      <w:pPr>
        <w:spacing w:after="0" w:line="240" w:lineRule="auto"/>
      </w:pPr>
      <w:r>
        <w:separator/>
      </w:r>
    </w:p>
  </w:footnote>
  <w:footnote w:type="continuationSeparator" w:id="0">
    <w:p w14:paraId="7A79444A" w14:textId="77777777" w:rsidR="003B5E32" w:rsidRDefault="003B5E32" w:rsidP="00C56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3E"/>
    <w:rsid w:val="003B5E32"/>
    <w:rsid w:val="00464DC2"/>
    <w:rsid w:val="00580B89"/>
    <w:rsid w:val="005E4584"/>
    <w:rsid w:val="00AB5C45"/>
    <w:rsid w:val="00B03F3B"/>
    <w:rsid w:val="00C5683E"/>
    <w:rsid w:val="00D6440D"/>
    <w:rsid w:val="00E7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3356C"/>
  <w15:chartTrackingRefBased/>
  <w15:docId w15:val="{3B36FAF2-207D-490C-A665-34C346F1E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83E"/>
    <w:rPr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56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56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56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56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56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56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56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56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56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6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56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56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5683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5683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5683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5683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5683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5683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56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56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6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6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5683E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5683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5683E"/>
    <w:pPr>
      <w:ind w:left="720"/>
      <w:contextualSpacing/>
    </w:pPr>
    <w:rPr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5683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56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5683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5683E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5683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C56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5683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anger, Dag Øystein</dc:creator>
  <cp:keywords/>
  <dc:description/>
  <cp:lastModifiedBy>Nordanger, Dag Øystein</cp:lastModifiedBy>
  <cp:revision>4</cp:revision>
  <dcterms:created xsi:type="dcterms:W3CDTF">2025-11-17T10:19:00Z</dcterms:created>
  <dcterms:modified xsi:type="dcterms:W3CDTF">2025-11-1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1-17T15:10:2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f30338c-a791-4d13-a089-7e4c74b76428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